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A072A" w14:textId="77777777" w:rsidR="00C9186D" w:rsidRDefault="007F7C40" w:rsidP="00C9186D">
      <w:r>
        <w:t xml:space="preserve">Pre-registration of Study Protocol </w:t>
      </w:r>
      <w:r w:rsidR="00C9186D">
        <w:t>PROSPERO:  CRD42023440218</w:t>
      </w:r>
    </w:p>
    <w:p w14:paraId="071C74B6" w14:textId="35FCDDEB" w:rsidR="00FC110D" w:rsidRDefault="00C9186D" w:rsidP="00C9186D">
      <w:r>
        <w:t xml:space="preserve">Open Science Framework: </w:t>
      </w:r>
      <w:hyperlink r:id="rId7" w:history="1">
        <w:r w:rsidRPr="00977121">
          <w:rPr>
            <w:rStyle w:val="Hyperlink"/>
          </w:rPr>
          <w:t>https://doi.org/10.17605/OSF.IO/NZWUJ</w:t>
        </w:r>
      </w:hyperlink>
    </w:p>
    <w:p w14:paraId="36D31043" w14:textId="70D2F7F0" w:rsidR="007F7C40" w:rsidRDefault="007F7C40">
      <w:r>
        <w:t>Changes from study protocol to manuscript submission:</w:t>
      </w:r>
    </w:p>
    <w:p w14:paraId="5D5B116C" w14:textId="77777777" w:rsidR="007F7C40" w:rsidRDefault="007F7C40"/>
    <w:p w14:paraId="7C49D9B3" w14:textId="22EAA669" w:rsidR="007F7C40" w:rsidRDefault="007F7C40" w:rsidP="007F7C40">
      <w:pPr>
        <w:pStyle w:val="ListParagraph"/>
        <w:numPr>
          <w:ilvl w:val="0"/>
          <w:numId w:val="2"/>
        </w:numPr>
      </w:pPr>
      <w:r>
        <w:t>The search strategy dates were extended to facilitate a final search of published research prior to submission to JMIR. Search dates are as follows:</w:t>
      </w:r>
      <w:r w:rsidR="008E1F12">
        <w:t xml:space="preserve"> Initial search 20</w:t>
      </w:r>
      <w:r w:rsidR="008E1F12" w:rsidRPr="008E1F12">
        <w:rPr>
          <w:vertAlign w:val="superscript"/>
        </w:rPr>
        <w:t>th</w:t>
      </w:r>
      <w:r w:rsidR="008E1F12">
        <w:t xml:space="preserve"> July 2023</w:t>
      </w:r>
      <w:r w:rsidR="00B444A6">
        <w:t xml:space="preserve"> (inception to July 2023), additional search 15</w:t>
      </w:r>
      <w:r w:rsidR="00B444A6" w:rsidRPr="00B444A6">
        <w:rPr>
          <w:vertAlign w:val="superscript"/>
        </w:rPr>
        <w:t>th</w:t>
      </w:r>
      <w:r w:rsidR="00B444A6">
        <w:t xml:space="preserve"> August 2023</w:t>
      </w:r>
      <w:r w:rsidR="007B6C56">
        <w:t xml:space="preserve"> (inception to August 2023), final search </w:t>
      </w:r>
      <w:r w:rsidR="00CA68D4">
        <w:t>June 2</w:t>
      </w:r>
      <w:r w:rsidR="00CA68D4" w:rsidRPr="00CA68D4">
        <w:rPr>
          <w:vertAlign w:val="superscript"/>
        </w:rPr>
        <w:t>nd</w:t>
      </w:r>
      <w:r w:rsidR="00CA68D4">
        <w:t xml:space="preserve"> 2024 (inception to June 2</w:t>
      </w:r>
      <w:r w:rsidR="00CA68D4" w:rsidRPr="00CA68D4">
        <w:rPr>
          <w:vertAlign w:val="superscript"/>
        </w:rPr>
        <w:t>nd</w:t>
      </w:r>
      <w:r w:rsidR="00CA68D4">
        <w:t xml:space="preserve"> 2024).</w:t>
      </w:r>
    </w:p>
    <w:p w14:paraId="707AC43A" w14:textId="1B59B351" w:rsidR="007F7C40" w:rsidRDefault="007F7C40" w:rsidP="007F7C40">
      <w:pPr>
        <w:pStyle w:val="ListParagraph"/>
        <w:numPr>
          <w:ilvl w:val="0"/>
          <w:numId w:val="2"/>
        </w:numPr>
      </w:pPr>
      <w:r>
        <w:t xml:space="preserve">A meta-analysis was planned when first developing the study protocol, if data available in included studies would permit. This was not the case as a small number of studies were included in the review and studies reported on different data types and AI strategies that </w:t>
      </w:r>
      <w:r w:rsidR="00546A90">
        <w:t>rendered a meta-analysis inappropriate</w:t>
      </w:r>
      <w:r>
        <w:t xml:space="preserve">. </w:t>
      </w:r>
      <w:r w:rsidR="00546A90">
        <w:t>Therefore, a</w:t>
      </w:r>
      <w:r>
        <w:t xml:space="preserve"> narrative synthesis of study findings is provided here.</w:t>
      </w:r>
    </w:p>
    <w:p w14:paraId="5ABB0484" w14:textId="77777777" w:rsidR="007F7C40" w:rsidRDefault="007F7C40"/>
    <w:p w14:paraId="1ADDC597" w14:textId="77777777" w:rsidR="007F7C40" w:rsidRDefault="007F7C40"/>
    <w:p w14:paraId="4A15004C" w14:textId="4CEB5122" w:rsidR="00E07C77" w:rsidRDefault="00E07C77"/>
    <w:p w14:paraId="185D04B5" w14:textId="00E7CE53" w:rsidR="00E07C77" w:rsidRDefault="00E07C77"/>
    <w:p w14:paraId="395309E1" w14:textId="77777777" w:rsidR="00E07C77" w:rsidRDefault="00E07C77"/>
    <w:p w14:paraId="0813DD44" w14:textId="77777777" w:rsidR="00D158F7" w:rsidRPr="00915240" w:rsidRDefault="00D158F7" w:rsidP="00915240"/>
    <w:sectPr w:rsidR="00D158F7" w:rsidRPr="00915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DD32F" w14:textId="77777777" w:rsidR="00C27757" w:rsidRDefault="00C27757" w:rsidP="00C27757">
      <w:pPr>
        <w:spacing w:after="0" w:line="240" w:lineRule="auto"/>
      </w:pPr>
      <w:r>
        <w:separator/>
      </w:r>
    </w:p>
  </w:endnote>
  <w:endnote w:type="continuationSeparator" w:id="0">
    <w:p w14:paraId="45BF94EC" w14:textId="77777777" w:rsidR="00C27757" w:rsidRDefault="00C27757" w:rsidP="00C27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200E3" w14:textId="77777777" w:rsidR="00C27757" w:rsidRDefault="00C27757" w:rsidP="00C27757">
      <w:pPr>
        <w:spacing w:after="0" w:line="240" w:lineRule="auto"/>
      </w:pPr>
      <w:r>
        <w:separator/>
      </w:r>
    </w:p>
  </w:footnote>
  <w:footnote w:type="continuationSeparator" w:id="0">
    <w:p w14:paraId="64B1B54C" w14:textId="77777777" w:rsidR="00C27757" w:rsidRDefault="00C27757" w:rsidP="00C27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B7417E"/>
    <w:multiLevelType w:val="hybridMultilevel"/>
    <w:tmpl w:val="9AA0586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C2A15"/>
    <w:multiLevelType w:val="hybridMultilevel"/>
    <w:tmpl w:val="599E85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663544">
    <w:abstractNumId w:val="1"/>
  </w:num>
  <w:num w:numId="2" w16cid:durableId="604195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77"/>
    <w:rsid w:val="0020644A"/>
    <w:rsid w:val="00267304"/>
    <w:rsid w:val="00501FB9"/>
    <w:rsid w:val="00546A90"/>
    <w:rsid w:val="00571AA6"/>
    <w:rsid w:val="005C5439"/>
    <w:rsid w:val="007B6C56"/>
    <w:rsid w:val="007F7C40"/>
    <w:rsid w:val="008E1F12"/>
    <w:rsid w:val="00915240"/>
    <w:rsid w:val="009D78EF"/>
    <w:rsid w:val="00AA3AD0"/>
    <w:rsid w:val="00B444A6"/>
    <w:rsid w:val="00B8361E"/>
    <w:rsid w:val="00C27757"/>
    <w:rsid w:val="00C9186D"/>
    <w:rsid w:val="00CA68D4"/>
    <w:rsid w:val="00D158F7"/>
    <w:rsid w:val="00E07C77"/>
    <w:rsid w:val="00FC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092D62"/>
  <w15:chartTrackingRefBased/>
  <w15:docId w15:val="{14592984-3C18-4C8F-AFFD-27142771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C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C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C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C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C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C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C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C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C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C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C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C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C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C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C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C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C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C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C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C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C7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7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757"/>
  </w:style>
  <w:style w:type="paragraph" w:styleId="Footer">
    <w:name w:val="footer"/>
    <w:basedOn w:val="Normal"/>
    <w:link w:val="FooterChar"/>
    <w:uiPriority w:val="99"/>
    <w:unhideWhenUsed/>
    <w:rsid w:val="00C27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757"/>
  </w:style>
  <w:style w:type="character" w:styleId="Hyperlink">
    <w:name w:val="Hyperlink"/>
    <w:basedOn w:val="DefaultParagraphFont"/>
    <w:uiPriority w:val="99"/>
    <w:unhideWhenUsed/>
    <w:rsid w:val="00C918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18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186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7605/OSF.IO/NZWUJ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.Melia</dc:creator>
  <cp:keywords/>
  <dc:description/>
  <cp:lastModifiedBy>Ruth.Melia</cp:lastModifiedBy>
  <cp:revision>2</cp:revision>
  <dcterms:created xsi:type="dcterms:W3CDTF">2024-10-23T21:55:00Z</dcterms:created>
  <dcterms:modified xsi:type="dcterms:W3CDTF">2024-10-23T21:55:00Z</dcterms:modified>
</cp:coreProperties>
</file>